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344E5" w14:textId="77777777" w:rsidR="007F4BD3" w:rsidRPr="002B0B0B" w:rsidRDefault="007F4BD3" w:rsidP="007F4BD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729C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Data:</w:t>
      </w:r>
    </w:p>
    <w:p w14:paraId="4E96F176" w14:textId="77777777" w:rsidR="007F4BD3" w:rsidRDefault="007F4BD3" w:rsidP="007F4BD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2"/>
        <w:gridCol w:w="1802"/>
        <w:gridCol w:w="1752"/>
        <w:gridCol w:w="1898"/>
      </w:tblGrid>
      <w:tr w:rsidR="007F4BD3" w14:paraId="232A51A3" w14:textId="77777777" w:rsidTr="00457EEC">
        <w:trPr>
          <w:trHeight w:val="261"/>
        </w:trPr>
        <w:tc>
          <w:tcPr>
            <w:tcW w:w="2862" w:type="dxa"/>
            <w:tcBorders>
              <w:bottom w:val="single" w:sz="4" w:space="0" w:color="000000" w:themeColor="text1"/>
            </w:tcBorders>
          </w:tcPr>
          <w:p w14:paraId="0FBA27D8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bottom w:val="single" w:sz="4" w:space="0" w:color="000000" w:themeColor="text1"/>
            </w:tcBorders>
          </w:tcPr>
          <w:p w14:paraId="73973320" w14:textId="77777777" w:rsidR="007F4BD3" w:rsidRPr="00501D10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D10">
              <w:rPr>
                <w:rFonts w:ascii="Times New Roman" w:eastAsia="Times New Roman" w:hAnsi="Times New Roman" w:cs="Times New Roman"/>
                <w:sz w:val="24"/>
                <w:szCs w:val="24"/>
              </w:rPr>
              <w:t>Day 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2" w:type="dxa"/>
            <w:tcBorders>
              <w:bottom w:val="single" w:sz="4" w:space="0" w:color="000000" w:themeColor="text1"/>
            </w:tcBorders>
          </w:tcPr>
          <w:p w14:paraId="0A915288" w14:textId="77777777" w:rsidR="007F4BD3" w:rsidRPr="00501D10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D10">
              <w:rPr>
                <w:rFonts w:ascii="Times New Roman" w:eastAsia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1898" w:type="dxa"/>
            <w:tcBorders>
              <w:bottom w:val="single" w:sz="4" w:space="0" w:color="000000" w:themeColor="text1"/>
            </w:tcBorders>
          </w:tcPr>
          <w:p w14:paraId="0417E149" w14:textId="77777777" w:rsidR="007F4BD3" w:rsidRPr="00501D10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D10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</w:tr>
      <w:tr w:rsidR="007F4BD3" w14:paraId="3D417142" w14:textId="77777777" w:rsidTr="00457EEC">
        <w:trPr>
          <w:trHeight w:val="261"/>
        </w:trPr>
        <w:tc>
          <w:tcPr>
            <w:tcW w:w="2862" w:type="dxa"/>
            <w:tcBorders>
              <w:right w:val="nil"/>
            </w:tcBorders>
          </w:tcPr>
          <w:p w14:paraId="298AA2D2" w14:textId="77777777" w:rsidR="007F4BD3" w:rsidRDefault="007F4BD3" w:rsidP="00457E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t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variants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46952C81" w14:textId="77777777" w:rsidR="007F4BD3" w:rsidRPr="00665CBA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tcBorders>
              <w:left w:val="nil"/>
              <w:right w:val="nil"/>
            </w:tcBorders>
          </w:tcPr>
          <w:p w14:paraId="63D91F03" w14:textId="77777777" w:rsidR="007F4BD3" w:rsidRPr="00665CBA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tcBorders>
              <w:left w:val="nil"/>
            </w:tcBorders>
          </w:tcPr>
          <w:p w14:paraId="1B87A13D" w14:textId="77777777" w:rsidR="007F4BD3" w:rsidRPr="00665CBA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4BD3" w14:paraId="7F60DA2A" w14:textId="77777777" w:rsidTr="00457EEC">
        <w:trPr>
          <w:trHeight w:val="261"/>
        </w:trPr>
        <w:tc>
          <w:tcPr>
            <w:tcW w:w="2862" w:type="dxa"/>
          </w:tcPr>
          <w:p w14:paraId="12A2D17D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Y272S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8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2" w:type="dxa"/>
          </w:tcPr>
          <w:p w14:paraId="0B4B5A17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752" w:type="dxa"/>
          </w:tcPr>
          <w:p w14:paraId="64CBE83D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898" w:type="dxa"/>
          </w:tcPr>
          <w:p w14:paraId="7D995BBA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7F4BD3" w14:paraId="477E9AFB" w14:textId="77777777" w:rsidTr="00457EEC">
        <w:trPr>
          <w:trHeight w:val="261"/>
        </w:trPr>
        <w:tc>
          <w:tcPr>
            <w:tcW w:w="2862" w:type="dxa"/>
          </w:tcPr>
          <w:p w14:paraId="419E772B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V141A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4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2" w:type="dxa"/>
          </w:tcPr>
          <w:p w14:paraId="774E7479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752" w:type="dxa"/>
          </w:tcPr>
          <w:p w14:paraId="17D74D94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898" w:type="dxa"/>
          </w:tcPr>
          <w:p w14:paraId="39C7F7EA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7F4BD3" w14:paraId="5FFBD556" w14:textId="77777777" w:rsidTr="00457EEC">
        <w:trPr>
          <w:trHeight w:val="261"/>
        </w:trPr>
        <w:tc>
          <w:tcPr>
            <w:tcW w:w="2862" w:type="dxa"/>
          </w:tcPr>
          <w:p w14:paraId="5F0C7A41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M134I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4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2" w:type="dxa"/>
          </w:tcPr>
          <w:p w14:paraId="7CBAFF1A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1752" w:type="dxa"/>
          </w:tcPr>
          <w:p w14:paraId="2CD99370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898" w:type="dxa"/>
          </w:tcPr>
          <w:p w14:paraId="31FA076E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0.474</w:t>
            </w:r>
          </w:p>
        </w:tc>
      </w:tr>
      <w:tr w:rsidR="007F4BD3" w14:paraId="45DC81FA" w14:textId="77777777" w:rsidTr="00457EEC">
        <w:trPr>
          <w:trHeight w:val="261"/>
        </w:trPr>
        <w:tc>
          <w:tcPr>
            <w:tcW w:w="2862" w:type="dxa"/>
          </w:tcPr>
          <w:p w14:paraId="5B341DEE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M134I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4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2" w:type="dxa"/>
          </w:tcPr>
          <w:p w14:paraId="796D1D8E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752" w:type="dxa"/>
          </w:tcPr>
          <w:p w14:paraId="6A13D894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898" w:type="dxa"/>
          </w:tcPr>
          <w:p w14:paraId="166899AF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7F4BD3" w14:paraId="6371A422" w14:textId="77777777" w:rsidTr="00457EEC">
        <w:trPr>
          <w:trHeight w:val="261"/>
        </w:trPr>
        <w:tc>
          <w:tcPr>
            <w:tcW w:w="2862" w:type="dxa"/>
          </w:tcPr>
          <w:p w14:paraId="37731E86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M134T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4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2" w:type="dxa"/>
          </w:tcPr>
          <w:p w14:paraId="5666D830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752" w:type="dxa"/>
          </w:tcPr>
          <w:p w14:paraId="42809DA7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898" w:type="dxa"/>
          </w:tcPr>
          <w:p w14:paraId="5B2CDEF1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7F4BD3" w14:paraId="2F115FE8" w14:textId="77777777" w:rsidTr="00457EEC">
        <w:trPr>
          <w:trHeight w:val="261"/>
        </w:trPr>
        <w:tc>
          <w:tcPr>
            <w:tcW w:w="2862" w:type="dxa"/>
            <w:tcBorders>
              <w:bottom w:val="single" w:sz="4" w:space="0" w:color="000000" w:themeColor="text1"/>
            </w:tcBorders>
          </w:tcPr>
          <w:p w14:paraId="19B28B5D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L334I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2" w:type="dxa"/>
            <w:tcBorders>
              <w:bottom w:val="single" w:sz="4" w:space="0" w:color="000000" w:themeColor="text1"/>
            </w:tcBorders>
          </w:tcPr>
          <w:p w14:paraId="71992E8C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752" w:type="dxa"/>
            <w:tcBorders>
              <w:bottom w:val="single" w:sz="4" w:space="0" w:color="000000" w:themeColor="text1"/>
            </w:tcBorders>
          </w:tcPr>
          <w:p w14:paraId="1C9BA0CE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898" w:type="dxa"/>
            <w:tcBorders>
              <w:bottom w:val="single" w:sz="4" w:space="0" w:color="000000" w:themeColor="text1"/>
            </w:tcBorders>
          </w:tcPr>
          <w:p w14:paraId="1974C0B3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7F4BD3" w14:paraId="2C398FB7" w14:textId="77777777" w:rsidTr="00457EEC">
        <w:trPr>
          <w:trHeight w:val="261"/>
        </w:trPr>
        <w:tc>
          <w:tcPr>
            <w:tcW w:w="2862" w:type="dxa"/>
            <w:tcBorders>
              <w:right w:val="nil"/>
            </w:tcBorders>
          </w:tcPr>
          <w:p w14:paraId="489908B2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Rpl4 </w:t>
            </w: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31EF5E18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tcBorders>
              <w:left w:val="nil"/>
              <w:right w:val="nil"/>
            </w:tcBorders>
          </w:tcPr>
          <w:p w14:paraId="46F998DB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tcBorders>
              <w:left w:val="nil"/>
            </w:tcBorders>
          </w:tcPr>
          <w:p w14:paraId="7069F71A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4BD3" w14:paraId="13DD5D5A" w14:textId="77777777" w:rsidTr="00457EEC">
        <w:trPr>
          <w:trHeight w:val="261"/>
        </w:trPr>
        <w:tc>
          <w:tcPr>
            <w:tcW w:w="2862" w:type="dxa"/>
          </w:tcPr>
          <w:p w14:paraId="374B2F48" w14:textId="77777777" w:rsidR="007F4BD3" w:rsidRPr="00E8318E" w:rsidRDefault="007F4BD3" w:rsidP="00457EE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S121G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3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2" w:type="dxa"/>
          </w:tcPr>
          <w:p w14:paraId="5A61A1CA" w14:textId="77777777" w:rsidR="007F4BD3" w:rsidRPr="00665CBA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1752" w:type="dxa"/>
          </w:tcPr>
          <w:p w14:paraId="6E88AAE8" w14:textId="77777777" w:rsidR="007F4BD3" w:rsidRPr="00665CBA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1898" w:type="dxa"/>
          </w:tcPr>
          <w:p w14:paraId="0C116F09" w14:textId="77777777" w:rsidR="007F4BD3" w:rsidRPr="00665CBA" w:rsidRDefault="007F4BD3" w:rsidP="00457E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18E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2E52F833" w14:textId="77777777" w:rsidR="007F4BD3" w:rsidRPr="0073729C" w:rsidRDefault="007F4BD3" w:rsidP="007F4BD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0088056" w14:textId="77777777" w:rsidR="007F4BD3" w:rsidRPr="00146CEA" w:rsidRDefault="007F4BD3" w:rsidP="007F4BD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Table 1. </w:t>
      </w:r>
      <w:r w:rsidRPr="00454B44">
        <w:rPr>
          <w:rFonts w:ascii="Times New Roman" w:eastAsia="Times New Roman" w:hAnsi="Times New Roman" w:cs="Times New Roman"/>
          <w:sz w:val="24"/>
          <w:szCs w:val="24"/>
        </w:rPr>
        <w:t xml:space="preserve">Allele frequency of identified </w:t>
      </w:r>
      <w:r>
        <w:rPr>
          <w:rFonts w:ascii="Times New Roman" w:eastAsia="Times New Roman" w:hAnsi="Times New Roman" w:cs="Times New Roman"/>
          <w:sz w:val="24"/>
          <w:szCs w:val="24"/>
        </w:rPr>
        <w:t>variants</w:t>
      </w:r>
      <w:r w:rsidRPr="00454B44">
        <w:rPr>
          <w:rFonts w:ascii="Times New Roman" w:eastAsia="Times New Roman" w:hAnsi="Times New Roman" w:cs="Times New Roman"/>
          <w:sz w:val="24"/>
          <w:szCs w:val="24"/>
        </w:rPr>
        <w:t xml:space="preserve"> at each sample </w:t>
      </w:r>
      <w:r>
        <w:rPr>
          <w:rFonts w:ascii="Times New Roman" w:eastAsia="Times New Roman" w:hAnsi="Times New Roman" w:cs="Times New Roman"/>
          <w:sz w:val="24"/>
          <w:szCs w:val="24"/>
        </w:rPr>
        <w:t>time point.</w:t>
      </w:r>
    </w:p>
    <w:p w14:paraId="01811377" w14:textId="77777777" w:rsidR="005A5856" w:rsidRDefault="005A5856"/>
    <w:sectPr w:rsidR="005A5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BD3"/>
    <w:rsid w:val="005A5856"/>
    <w:rsid w:val="007F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035F2"/>
  <w15:chartTrackingRefBased/>
  <w15:docId w15:val="{DB443E50-CD05-47FA-80A4-54B2FCBA7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B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BD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brook, Nolan R.</dc:creator>
  <cp:keywords/>
  <dc:description/>
  <cp:lastModifiedBy>Holbrook, Nolan R.</cp:lastModifiedBy>
  <cp:revision>1</cp:revision>
  <dcterms:created xsi:type="dcterms:W3CDTF">2022-12-16T16:42:00Z</dcterms:created>
  <dcterms:modified xsi:type="dcterms:W3CDTF">2022-12-16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b05878-db3e-42e3-9543-5fdfb6f860f2</vt:lpwstr>
  </property>
</Properties>
</file>